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3T00:00:00Z">
              <w:dateFormat w:val="M/d/yyyy"/>
              <w:lid w:val="en-US"/>
              <w:storeMappedDataAs w:val="dateTime"/>
              <w:calendar w:val="gregorian"/>
            </w:date>
          </w:sdtPr>
          <w:sdtEndPr/>
          <w:sdtContent>
            <w:tc>
              <w:tcPr>
                <w:tcW w:w="7920" w:type="dxa"/>
                <w:tcBorders>
                  <w:bottom w:val="single" w:sz="4" w:space="0" w:color="auto"/>
                </w:tcBorders>
              </w:tcPr>
              <w:p w14:paraId="72891EAB" w14:textId="11725915" w:rsidR="00B92965" w:rsidRDefault="00580419" w:rsidP="00B92965">
                <w:r>
                  <w:t>3/23</w:t>
                </w:r>
                <w:r w:rsidR="005467EE">
                  <w:t>/2022</w:t>
                </w:r>
              </w:p>
            </w:tc>
          </w:sdtContent>
        </w:sdt>
      </w:tr>
      <w:tr w:rsidR="009812E0" w14:paraId="2B803094" w14:textId="77777777" w:rsidTr="005467EE">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4C2AE78" w:rsidR="00B92965" w:rsidRDefault="00172348" w:rsidP="00B92965">
                <w:r>
                  <w:t>David M. Weinreich</w:t>
                </w:r>
              </w:p>
            </w:tc>
          </w:sdtContent>
        </w:sdt>
      </w:tr>
      <w:tr w:rsidR="009812E0" w14:paraId="49AAE829" w14:textId="77777777" w:rsidTr="005467EE">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tcBorders>
              </w:tcPr>
              <w:p w14:paraId="4403323B" w14:textId="4142B050" w:rsidR="00B92965" w:rsidRDefault="00FA5EA3" w:rsidP="00B92965">
                <w:r w:rsidRPr="00FA5EA3">
                  <w:t xml:space="preserve">Real-World Effectiveness of </w:t>
                </w:r>
                <w:proofErr w:type="spellStart"/>
                <w:r w:rsidRPr="00FA5EA3">
                  <w:t>Casirivimab</w:t>
                </w:r>
                <w:proofErr w:type="spellEnd"/>
                <w:r w:rsidRPr="00FA5EA3">
                  <w:t xml:space="preserve"> and </w:t>
                </w:r>
                <w:proofErr w:type="spellStart"/>
                <w:r w:rsidRPr="00FA5EA3">
                  <w:t>Imdevimab</w:t>
                </w:r>
                <w:proofErr w:type="spellEnd"/>
                <w:r w:rsidRPr="00FA5EA3">
                  <w:t xml:space="preserve"> Among Patients Diagnosed With COVID-19 in the Ambulatory Setting: A Retrospective Cohort Study Using a Large Claims Database</w:t>
                </w:r>
              </w:p>
            </w:tc>
          </w:sdtContent>
        </w:sdt>
      </w:tr>
      <w:permEnd w:id="2123566907"/>
      <w:tr w:rsidR="009812E0" w14:paraId="7BCA16D7" w14:textId="77777777" w:rsidTr="005467EE">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bottom w:val="single" w:sz="4" w:space="0" w:color="auto"/>
                </w:tcBorders>
              </w:tcPr>
              <w:p w14:paraId="5F668A07" w14:textId="3C448668" w:rsidR="00B92965" w:rsidRDefault="005467EE"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DD82F73" w:rsidR="00F52A77" w:rsidRDefault="005467E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CA4C1D3" w:rsidR="00F52A77" w:rsidRDefault="005467E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656CD42" w:rsidR="00F52A77" w:rsidRDefault="005467E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7838480" w:rsidR="00F52A77" w:rsidRDefault="005467E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9AF32C" w:rsidR="00F52A77" w:rsidRDefault="005467E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144EB8" w:rsidR="00F52A77" w:rsidRDefault="005467E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6E3D40C" w:rsidR="00F52A77" w:rsidRDefault="005467E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2B86BFC" w:rsidR="00AC2BE6" w:rsidRDefault="005467E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1077793" w:rsidR="00F52A77" w:rsidRDefault="005467E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04FD89" w:rsidR="00F52A77" w:rsidRDefault="005467E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D81F8C3" w:rsidR="00F52A77" w:rsidRDefault="005467EE" w:rsidP="00F52A77">
                  <w:permStart w:id="608642110" w:edGrp="everyone"/>
                  <w:r>
                    <w:t>Regeneron Pharmaceuticals, Inc.</w:t>
                  </w:r>
                </w:p>
              </w:tc>
              <w:tc>
                <w:tcPr>
                  <w:tcW w:w="4228" w:type="dxa"/>
                </w:tcPr>
                <w:p w14:paraId="51187347" w14:textId="3BF52BF1" w:rsidR="00F52A77" w:rsidRDefault="005467EE" w:rsidP="00F52A77">
                  <w:r>
                    <w:t>Stock ownership/stock options</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5F9FCB5" w:rsidR="00F52A77" w:rsidRDefault="005467E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CE25640" w:rsidR="00F52A77" w:rsidRDefault="005467EE" w:rsidP="00F52A77">
                  <w:permStart w:id="206785197" w:edGrp="everyone"/>
                  <w:r>
                    <w:t>Regeneron Pharmaceuticals, Inc.</w:t>
                  </w:r>
                </w:p>
              </w:tc>
              <w:tc>
                <w:tcPr>
                  <w:tcW w:w="4228" w:type="dxa"/>
                </w:tcPr>
                <w:p w14:paraId="60CC8BCE" w14:textId="48CA0586" w:rsidR="00F52A77" w:rsidRDefault="005467EE" w:rsidP="00F52A77">
                  <w:r>
                    <w:t>Current employ</w:t>
                  </w:r>
                  <w:r w:rsidR="004D4533">
                    <w:t>ment</w:t>
                  </w:r>
                </w:p>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B691AB" w:rsidR="00F52A77" w:rsidRDefault="005467E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44CF8"/>
    <w:rsid w:val="00172348"/>
    <w:rsid w:val="00192CF8"/>
    <w:rsid w:val="001A4D68"/>
    <w:rsid w:val="001F07C3"/>
    <w:rsid w:val="001F15E2"/>
    <w:rsid w:val="002268E3"/>
    <w:rsid w:val="0029222F"/>
    <w:rsid w:val="002C2D8C"/>
    <w:rsid w:val="002E51B0"/>
    <w:rsid w:val="003309F0"/>
    <w:rsid w:val="00341A75"/>
    <w:rsid w:val="00342223"/>
    <w:rsid w:val="003512AC"/>
    <w:rsid w:val="00432B4B"/>
    <w:rsid w:val="004A2A50"/>
    <w:rsid w:val="004D4533"/>
    <w:rsid w:val="004F1DCB"/>
    <w:rsid w:val="004F79FD"/>
    <w:rsid w:val="005031F7"/>
    <w:rsid w:val="00507BC6"/>
    <w:rsid w:val="00530CFE"/>
    <w:rsid w:val="005467EE"/>
    <w:rsid w:val="00580419"/>
    <w:rsid w:val="00587022"/>
    <w:rsid w:val="005918F6"/>
    <w:rsid w:val="005A7BB7"/>
    <w:rsid w:val="00621D7D"/>
    <w:rsid w:val="00690CF1"/>
    <w:rsid w:val="006915AC"/>
    <w:rsid w:val="006D061D"/>
    <w:rsid w:val="0071164C"/>
    <w:rsid w:val="00764868"/>
    <w:rsid w:val="0077693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C44A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A5EA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53</Words>
  <Characters>258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gan Pestka</cp:lastModifiedBy>
  <cp:revision>3</cp:revision>
  <dcterms:created xsi:type="dcterms:W3CDTF">2022-03-22T19:11:00Z</dcterms:created>
  <dcterms:modified xsi:type="dcterms:W3CDTF">2022-03-22T19:12:00Z</dcterms:modified>
</cp:coreProperties>
</file>